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8C2CB" w14:textId="77777777" w:rsidR="00E4497B" w:rsidRPr="00AB2D71" w:rsidRDefault="00FE17C0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7C0">
        <w:rPr>
          <w:noProof/>
          <w:lang w:val="en-US"/>
        </w:rPr>
        <w:drawing>
          <wp:inline distT="0" distB="0" distL="0" distR="0" wp14:anchorId="229A4DF1" wp14:editId="14ACDCE9">
            <wp:extent cx="5732145" cy="5435976"/>
            <wp:effectExtent l="0" t="0" r="190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435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5D96F" w14:textId="13ED66B3" w:rsidR="00B53C68" w:rsidRDefault="00B53C68" w:rsidP="00B53C68">
      <w:pPr>
        <w:pStyle w:val="Sansinterligne"/>
        <w:spacing w:line="48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</w:pP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Clinical and immunological monitoring of patients with </w:t>
      </w:r>
      <w:proofErr w:type="spellStart"/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immunological comparison wit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D. (A)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Cohorts recruited and time-point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ood 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>sa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ollection.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A125 levels measured in patients with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before starting treatment. 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C.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A125 levels measured during treatment in patients with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Frequency of total T cells in HD and in patients with relapsing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undergoing treatment.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D4 to CD8 T cell ratio in HD and in patients with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before and at the end of treatment.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Flow cytometry example of the proportion of monocyte populations in HD and in patients with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. Cumulative data of the frequency of the classical and non-classical monocyte populations in HD and in patients with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elonging to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IDS,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PDS</w:t>
      </w:r>
      <w:r>
        <w:rPr>
          <w:rFonts w:ascii="Times New Roman" w:hAnsi="Times New Roman" w:cs="Times New Roman"/>
          <w:sz w:val="24"/>
          <w:szCs w:val="24"/>
          <w:lang w:val="en-US"/>
        </w:rPr>
        <w:t>, or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relap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J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Flow 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ytometry example of the gating strategy used to measure the frequency of DC subsets in HD and in patients with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11555">
        <w:rPr>
          <w:rFonts w:ascii="Times New Roman" w:hAnsi="Times New Roman" w:cs="Times New Roman"/>
          <w:sz w:val="24"/>
          <w:szCs w:val="24"/>
          <w:lang w:val="en-US"/>
        </w:rPr>
        <w:t xml:space="preserve">Before gating on different DC subsets </w:t>
      </w:r>
      <w:r w:rsidR="000F546E">
        <w:rPr>
          <w:rFonts w:ascii="Times New Roman" w:hAnsi="Times New Roman" w:cs="Times New Roman"/>
          <w:sz w:val="24"/>
          <w:szCs w:val="24"/>
          <w:lang w:val="en-US"/>
        </w:rPr>
        <w:t>T cells, B cells and monocytes have been excluded in a dump channel.</w:t>
      </w:r>
      <w:r w:rsidR="001819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Cumulative data of the frequency of cDC1 expressing Clec9A or XCR1 in HD and in patients with </w:t>
      </w:r>
      <w:proofErr w:type="spellStart"/>
      <w:r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elonging to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IDS,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PD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)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relap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  <w:r w:rsidRPr="00AB2D71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*</w:t>
      </w:r>
      <w:r w:rsidRPr="00AB2D71">
        <w:rPr>
          <w:rFonts w:ascii="Times New Roman" w:eastAsia="Calibri" w:hAnsi="Times New Roman" w:cs="Times New Roman"/>
          <w:i/>
          <w:iCs/>
          <w:color w:val="000000"/>
          <w:kern w:val="24"/>
          <w:sz w:val="24"/>
          <w:szCs w:val="24"/>
          <w:lang w:val="en-US"/>
        </w:rPr>
        <w:t>p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&lt; 0.05</w:t>
      </w:r>
      <w:r w:rsidRPr="00AB2D71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. One-way ANOVA tests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Pr="004F4E6B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followed by pairwise Dunn’s tests</w:t>
      </w:r>
      <w:r w:rsidRPr="00AB2D71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.</w:t>
      </w:r>
    </w:p>
    <w:p w14:paraId="1589931F" w14:textId="77777777" w:rsidR="001819F6" w:rsidRDefault="001819F6" w:rsidP="00B53C68">
      <w:pPr>
        <w:pStyle w:val="Sansinterligne"/>
        <w:spacing w:line="48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</w:pPr>
    </w:p>
    <w:p w14:paraId="7893628B" w14:textId="77777777" w:rsidR="00441F00" w:rsidRDefault="00B53C68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7C0">
        <w:rPr>
          <w:noProof/>
          <w:lang w:val="en-US"/>
        </w:rPr>
        <w:drawing>
          <wp:inline distT="0" distB="0" distL="0" distR="0" wp14:anchorId="68C3AB6C" wp14:editId="35942EAB">
            <wp:extent cx="4083685" cy="318325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318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86BED" w14:textId="77777777" w:rsidR="00441F00" w:rsidRPr="00AB2D71" w:rsidRDefault="00441F00" w:rsidP="00E4497B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4E21B6" w:rsidRPr="00AB2D7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stimulatory molecules expression by </w:t>
      </w:r>
      <w:r w:rsidR="00FE17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CD141</w:t>
      </w:r>
      <w:r w:rsidRPr="00AB2D7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C and by cDC2 of patients with </w:t>
      </w:r>
      <w:proofErr w:type="spellStart"/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OvC</w:t>
      </w:r>
      <w:proofErr w:type="spellEnd"/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D.</w:t>
      </w:r>
    </w:p>
    <w:p w14:paraId="14913FA3" w14:textId="77777777" w:rsidR="000D4831" w:rsidRDefault="00E4497B" w:rsidP="00E4497B">
      <w:pPr>
        <w:pStyle w:val="Sansinterligne"/>
        <w:spacing w:line="48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441F00" w:rsidRPr="00AB2D7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Flow cytometry example </w:t>
      </w:r>
      <w:r w:rsidR="00403245">
        <w:rPr>
          <w:rFonts w:ascii="Times New Roman" w:hAnsi="Times New Roman" w:cs="Times New Roman"/>
          <w:sz w:val="24"/>
          <w:szCs w:val="24"/>
          <w:lang w:val="en-US"/>
        </w:rPr>
        <w:t>of the expression of CD86, PDL1 and</w:t>
      </w:r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D80 by total CD141</w:t>
      </w:r>
      <w:r w:rsidR="00500D05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03245">
        <w:rPr>
          <w:rFonts w:ascii="Times New Roman" w:hAnsi="Times New Roman" w:cs="Times New Roman"/>
          <w:sz w:val="24"/>
          <w:szCs w:val="24"/>
          <w:lang w:val="en-US"/>
        </w:rPr>
        <w:t xml:space="preserve"> DC</w:t>
      </w:r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or by cDC2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41F00" w:rsidRPr="00AB2D7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umulative data of the frequency of the total CD141</w:t>
      </w:r>
      <w:r w:rsidR="00500D05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DC expressing PDL1 at the </w:t>
      </w:r>
      <w:proofErr w:type="spellStart"/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>EoT</w:t>
      </w:r>
      <w:proofErr w:type="spellEnd"/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in IDS, PDS or relapse groups of patients with </w:t>
      </w:r>
      <w:proofErr w:type="spellStart"/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>OvC</w:t>
      </w:r>
      <w:proofErr w:type="spellEnd"/>
      <w:r w:rsidR="00500D05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4831" w:rsidRPr="00AB2D71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*</w:t>
      </w:r>
      <w:r w:rsidR="000D4831" w:rsidRPr="00AB2D71">
        <w:rPr>
          <w:rFonts w:ascii="Times New Roman" w:eastAsia="Calibri" w:hAnsi="Times New Roman" w:cs="Times New Roman"/>
          <w:i/>
          <w:iCs/>
          <w:color w:val="000000"/>
          <w:kern w:val="24"/>
          <w:sz w:val="24"/>
          <w:szCs w:val="24"/>
          <w:lang w:val="en-US"/>
        </w:rPr>
        <w:t>p</w:t>
      </w:r>
      <w:r w:rsidR="00403245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&lt; 0.05</w:t>
      </w:r>
      <w:r w:rsidR="002161FD" w:rsidRPr="00AB2D71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.</w:t>
      </w:r>
      <w:r w:rsidR="000D4831" w:rsidRPr="00AB2D71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One-way ANOVA tests</w:t>
      </w:r>
      <w:r w:rsidR="00403245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="00403245" w:rsidRPr="004F4E6B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followed by pairwise Dunn’s tests</w:t>
      </w:r>
      <w:r w:rsidR="000D4831" w:rsidRPr="00AB2D71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.</w:t>
      </w:r>
    </w:p>
    <w:p w14:paraId="23431035" w14:textId="77777777" w:rsidR="00E4497B" w:rsidRPr="00AB2D71" w:rsidRDefault="00E4497B" w:rsidP="00E4497B">
      <w:pPr>
        <w:pStyle w:val="Sansinterligne"/>
        <w:spacing w:line="48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</w:pPr>
    </w:p>
    <w:p w14:paraId="5ED17960" w14:textId="77777777" w:rsidR="00E4497B" w:rsidRPr="00AB2D71" w:rsidRDefault="00E4497B" w:rsidP="00AB2D71">
      <w:pPr>
        <w:pStyle w:val="Sansinterligne"/>
        <w:spacing w:line="48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</w:pPr>
    </w:p>
    <w:p w14:paraId="252A3397" w14:textId="77777777" w:rsidR="00E4497B" w:rsidRDefault="00E4497B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09E7EB" w14:textId="77777777" w:rsidR="00136CA8" w:rsidRDefault="00136CA8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1307D4" w14:textId="77777777" w:rsidR="00136CA8" w:rsidRDefault="00136CA8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20013E" w14:textId="77777777" w:rsidR="00136CA8" w:rsidRDefault="00B53C68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49E6">
        <w:rPr>
          <w:noProof/>
          <w:lang w:val="en-US"/>
        </w:rPr>
        <w:drawing>
          <wp:inline distT="0" distB="0" distL="0" distR="0" wp14:anchorId="2F456DD1" wp14:editId="1592B3AF">
            <wp:extent cx="5732145" cy="6870700"/>
            <wp:effectExtent l="0" t="0" r="0" b="635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87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C8E53" w14:textId="77777777" w:rsidR="00136CA8" w:rsidRDefault="00136CA8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4CE816" w14:textId="77777777" w:rsidR="00E4497B" w:rsidRDefault="00E4497B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7056FA" w14:textId="77777777" w:rsidR="00E4497B" w:rsidRDefault="00E4497B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C59D7E" w14:textId="77777777" w:rsidR="00E4497B" w:rsidRDefault="00E4497B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37E176" w14:textId="77777777" w:rsidR="00E4497B" w:rsidRDefault="00E4497B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D13AEC" w14:textId="59DDBCED" w:rsidR="00116EE9" w:rsidRDefault="00EB71AE" w:rsidP="00E4497B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441F00" w:rsidRPr="00AB2D7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>. ILT3</w:t>
      </w:r>
      <w:r w:rsidR="003D772A" w:rsidRPr="00AB2D71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LT4</w:t>
      </w:r>
      <w:r w:rsidR="003D772A" w:rsidRPr="00AB2D71">
        <w:rPr>
          <w:rFonts w:ascii="Times New Roman" w:hAnsi="Times New Roman" w:cs="Times New Roman"/>
          <w:b/>
          <w:sz w:val="24"/>
          <w:szCs w:val="24"/>
          <w:lang w:val="en-US"/>
        </w:rPr>
        <w:t>, CD86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and dextran uptake. 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Representative example </w:t>
      </w:r>
      <w:r w:rsidR="0023214A" w:rsidRPr="00AB2D7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3214A" w:rsidRPr="00E449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4497B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="0023214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umulative data 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>of ILT3 and ILT4 expression by total CD141</w:t>
      </w:r>
      <w:r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DC and cDC2</w:t>
      </w:r>
      <w:r w:rsidR="0023214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16EE9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Cumulative data of the ILT3 and ILT4 expression in HD and in patients </w:t>
      </w:r>
      <w:r w:rsidR="00136CA8">
        <w:rPr>
          <w:rFonts w:ascii="Times New Roman" w:hAnsi="Times New Roman" w:cs="Times New Roman"/>
          <w:sz w:val="24"/>
          <w:szCs w:val="24"/>
          <w:lang w:val="en-US"/>
        </w:rPr>
        <w:t>belonging to</w:t>
      </w:r>
      <w:r w:rsidR="00116EE9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497B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  <w:r w:rsidR="00116EE9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IDS, </w:t>
      </w:r>
      <w:r w:rsidR="00E4497B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  <w:r w:rsidR="00116EE9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PDS</w:t>
      </w:r>
      <w:r w:rsidR="00136CA8">
        <w:rPr>
          <w:rFonts w:ascii="Times New Roman" w:hAnsi="Times New Roman" w:cs="Times New Roman"/>
          <w:sz w:val="24"/>
          <w:szCs w:val="24"/>
          <w:lang w:val="en-US"/>
        </w:rPr>
        <w:t>, or</w:t>
      </w:r>
      <w:r w:rsidR="00116EE9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497B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 w:rsidR="00116EE9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relapse</w:t>
      </w:r>
      <w:r w:rsidR="00136CA8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116EE9" w:rsidRPr="00AB2D7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497B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>F)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Flow cytometry example of the dextran uptake and CD86 by total CD141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DC (dot </w:t>
      </w:r>
      <w:r w:rsidR="00136CA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>lot) and of the dextran uptake by ILT3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>ILT4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D141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DC and ILT3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>ILT4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D141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DC (histograms). </w:t>
      </w:r>
      <w:r w:rsidR="00E4497B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>G)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Flow cytometry example of the dextran uptake and CD86 by cDC2 (dot </w:t>
      </w:r>
      <w:r w:rsidR="00136CA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>lot) and of the dextran uptake by ILT3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>ILT4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DC2 and ILT3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>ILT4</w:t>
      </w:r>
      <w:r w:rsidR="003619BA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3619BA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DC2 (histograms).</w:t>
      </w:r>
    </w:p>
    <w:p w14:paraId="2AA5BC2F" w14:textId="77777777" w:rsidR="001819F6" w:rsidRDefault="001819F6" w:rsidP="00E4497B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CE150C" w14:textId="77777777" w:rsidR="00E4497B" w:rsidRDefault="00B53C68" w:rsidP="00E4497B">
      <w:pPr>
        <w:pStyle w:val="Sansinterligne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6536">
        <w:rPr>
          <w:noProof/>
          <w:lang w:val="en-US"/>
        </w:rPr>
        <w:drawing>
          <wp:inline distT="0" distB="0" distL="0" distR="0" wp14:anchorId="5958C532" wp14:editId="3D91FE95">
            <wp:extent cx="5502275" cy="2532380"/>
            <wp:effectExtent l="0" t="0" r="3175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275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A58BB" w14:textId="77777777" w:rsidR="00E4497B" w:rsidRDefault="00E4497B" w:rsidP="00E4497B">
      <w:pPr>
        <w:pStyle w:val="Sansinterligne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FAE2F0" w14:textId="77777777" w:rsidR="008F2CCB" w:rsidRPr="00AB2D71" w:rsidRDefault="003D772A" w:rsidP="00E4497B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441F00" w:rsidRPr="00AB2D7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84714" w:rsidRPr="00AB2D71">
        <w:rPr>
          <w:rFonts w:ascii="Times New Roman" w:hAnsi="Times New Roman" w:cs="Times New Roman"/>
          <w:b/>
          <w:sz w:val="24"/>
          <w:szCs w:val="24"/>
          <w:lang w:val="en-US"/>
        </w:rPr>
        <w:t>. Poly(I:C) mediated modulation of stimulatory and inhibitory molecules in DC subsets</w:t>
      </w:r>
      <w:r w:rsidR="00E449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Flow cytometry example of the </w:t>
      </w:r>
      <w:bookmarkStart w:id="0" w:name="OLE_LINK1"/>
      <w:r w:rsidR="008F2CCB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CD86, PDL1, CD40, CD80, ILT3 and CD276 </w:t>
      </w:r>
      <w:bookmarkEnd w:id="0"/>
      <w:r w:rsidR="008F2CCB" w:rsidRPr="00AB2D71">
        <w:rPr>
          <w:rFonts w:ascii="Times New Roman" w:hAnsi="Times New Roman" w:cs="Times New Roman"/>
          <w:sz w:val="24"/>
          <w:szCs w:val="24"/>
          <w:lang w:val="en-US"/>
        </w:rPr>
        <w:t>expression by</w:t>
      </w:r>
      <w:r w:rsidR="00045F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5FD7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045FD7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8F2CCB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5FD7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8F2CCB" w:rsidRPr="00AB2D71">
        <w:rPr>
          <w:rFonts w:ascii="Times New Roman" w:hAnsi="Times New Roman" w:cs="Times New Roman"/>
          <w:sz w:val="24"/>
          <w:szCs w:val="24"/>
          <w:lang w:val="en-US"/>
        </w:rPr>
        <w:t>CD141</w:t>
      </w:r>
      <w:r w:rsidR="008F2CCB" w:rsidRPr="00AB2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F2CCB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DC </w:t>
      </w:r>
      <w:r w:rsidR="00045FD7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045FD7" w:rsidRPr="00E449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045FD7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="00045FD7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cDC2 without</w:t>
      </w:r>
      <w:r w:rsidR="00045F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045FD7" w:rsidRPr="00045FD7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proofErr w:type="gramEnd"/>
      <w:r w:rsidR="00045F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45FD7">
        <w:rPr>
          <w:rFonts w:ascii="Times New Roman" w:hAnsi="Times New Roman" w:cs="Times New Roman"/>
          <w:sz w:val="24"/>
          <w:szCs w:val="24"/>
          <w:lang w:val="en-US"/>
        </w:rPr>
        <w:t>Unstim</w:t>
      </w:r>
      <w:proofErr w:type="spellEnd"/>
      <w:r w:rsidR="00045FD7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="00045FD7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2CCB" w:rsidRPr="00AB2D71">
        <w:rPr>
          <w:rFonts w:ascii="Times New Roman" w:hAnsi="Times New Roman" w:cs="Times New Roman"/>
          <w:sz w:val="24"/>
          <w:szCs w:val="24"/>
          <w:lang w:val="en-US"/>
        </w:rPr>
        <w:t xml:space="preserve">with stimulation by Poly(I:C). </w:t>
      </w:r>
    </w:p>
    <w:p w14:paraId="18E0E556" w14:textId="77777777" w:rsidR="003D772A" w:rsidRPr="00AB2D71" w:rsidRDefault="003D772A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CAC70C" w14:textId="77777777" w:rsidR="00EB71AE" w:rsidRPr="00AB2D71" w:rsidRDefault="00EB71AE" w:rsidP="00AB2D71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B71AE" w:rsidRPr="00AB2D71" w:rsidSect="00C136C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C0B3A" w14:textId="77777777" w:rsidR="000D3C84" w:rsidRDefault="000D3C84" w:rsidP="0045030A">
      <w:r>
        <w:separator/>
      </w:r>
    </w:p>
  </w:endnote>
  <w:endnote w:type="continuationSeparator" w:id="0">
    <w:p w14:paraId="75C770A8" w14:textId="77777777" w:rsidR="000D3C84" w:rsidRDefault="000D3C84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35ED4" w14:textId="77777777"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D6744" w14:textId="77777777"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99F5B" w14:textId="77777777"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31E7A" w14:textId="77777777" w:rsidR="000D3C84" w:rsidRDefault="000D3C84" w:rsidP="0045030A">
      <w:r>
        <w:separator/>
      </w:r>
    </w:p>
  </w:footnote>
  <w:footnote w:type="continuationSeparator" w:id="0">
    <w:p w14:paraId="64B525E7" w14:textId="77777777" w:rsidR="000D3C84" w:rsidRDefault="000D3C84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C7B54" w14:textId="77777777"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4D199" w14:textId="77777777"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352BC" w14:textId="77777777"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C84"/>
    <w:rsid w:val="00016CA4"/>
    <w:rsid w:val="00045FD7"/>
    <w:rsid w:val="000D3C84"/>
    <w:rsid w:val="000D4831"/>
    <w:rsid w:val="000F0D32"/>
    <w:rsid w:val="000F546E"/>
    <w:rsid w:val="00116EE9"/>
    <w:rsid w:val="00136CA8"/>
    <w:rsid w:val="001819F6"/>
    <w:rsid w:val="001B6536"/>
    <w:rsid w:val="002161FD"/>
    <w:rsid w:val="0023214A"/>
    <w:rsid w:val="002546C1"/>
    <w:rsid w:val="00260472"/>
    <w:rsid w:val="00281E53"/>
    <w:rsid w:val="003619BA"/>
    <w:rsid w:val="00386775"/>
    <w:rsid w:val="003D66A2"/>
    <w:rsid w:val="003D772A"/>
    <w:rsid w:val="00403245"/>
    <w:rsid w:val="00411555"/>
    <w:rsid w:val="004322DC"/>
    <w:rsid w:val="00441F00"/>
    <w:rsid w:val="0045030A"/>
    <w:rsid w:val="004940ED"/>
    <w:rsid w:val="004E21B6"/>
    <w:rsid w:val="004E73FF"/>
    <w:rsid w:val="00500D05"/>
    <w:rsid w:val="00645063"/>
    <w:rsid w:val="00664266"/>
    <w:rsid w:val="00747486"/>
    <w:rsid w:val="007529D8"/>
    <w:rsid w:val="00832A2E"/>
    <w:rsid w:val="0084535D"/>
    <w:rsid w:val="008F2CCB"/>
    <w:rsid w:val="009D42A0"/>
    <w:rsid w:val="00A572CD"/>
    <w:rsid w:val="00A96E21"/>
    <w:rsid w:val="00AB2D71"/>
    <w:rsid w:val="00B443F8"/>
    <w:rsid w:val="00B53C68"/>
    <w:rsid w:val="00B54A3F"/>
    <w:rsid w:val="00BE511B"/>
    <w:rsid w:val="00C136C1"/>
    <w:rsid w:val="00D14215"/>
    <w:rsid w:val="00D33C9A"/>
    <w:rsid w:val="00D60C21"/>
    <w:rsid w:val="00E26F3F"/>
    <w:rsid w:val="00E4497B"/>
    <w:rsid w:val="00EB71AE"/>
    <w:rsid w:val="00F17922"/>
    <w:rsid w:val="00F449E6"/>
    <w:rsid w:val="00F56D97"/>
    <w:rsid w:val="00F84714"/>
    <w:rsid w:val="00F86033"/>
    <w:rsid w:val="00F97D1C"/>
    <w:rsid w:val="00FE10F0"/>
    <w:rsid w:val="00FE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;"/>
  <w14:docId w14:val="471EAC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8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customStyle="1" w:styleId="EndNoteBibliography">
    <w:name w:val="EndNote Bibliography"/>
    <w:basedOn w:val="Normal"/>
    <w:link w:val="EndNoteBibliographyCar"/>
    <w:rsid w:val="009D42A0"/>
    <w:rPr>
      <w:rFonts w:cs="Arial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D42A0"/>
    <w:rPr>
      <w:rFonts w:cs="Arial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9D42A0"/>
    <w:pPr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D42A0"/>
    <w:rPr>
      <w:rFonts w:cs="Arial"/>
      <w:noProof/>
    </w:rPr>
  </w:style>
  <w:style w:type="paragraph" w:styleId="Rvision">
    <w:name w:val="Revision"/>
    <w:hidden/>
    <w:uiPriority w:val="99"/>
    <w:semiHidden/>
    <w:rsid w:val="00386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08:33:00Z</dcterms:created>
  <dcterms:modified xsi:type="dcterms:W3CDTF">2023-01-16T15:55:00Z</dcterms:modified>
</cp:coreProperties>
</file>